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B8A85" w14:textId="5101716D" w:rsidR="00271D7F" w:rsidRPr="003532CB" w:rsidRDefault="00271D7F" w:rsidP="00271D7F">
      <w:pPr>
        <w:pBdr>
          <w:left w:val="none" w:sz="2" w:space="10" w:color="000000"/>
        </w:pBdr>
        <w:spacing w:after="100" w:line="480" w:lineRule="auto"/>
        <w:jc w:val="both"/>
        <w:rPr>
          <w:rFonts w:eastAsia="HY신명조"/>
          <w:color w:val="FF0000"/>
          <w:sz w:val="22"/>
        </w:rPr>
      </w:pPr>
      <w:r w:rsidRPr="003532CB">
        <w:rPr>
          <w:rFonts w:eastAsia="HY신명조"/>
          <w:b/>
          <w:color w:val="FF0000"/>
          <w:sz w:val="22"/>
        </w:rPr>
        <w:t>Appendix 1</w:t>
      </w:r>
      <w:r w:rsidRPr="003532CB">
        <w:rPr>
          <w:rFonts w:eastAsia="HY신명조"/>
          <w:color w:val="FF0000"/>
          <w:sz w:val="22"/>
        </w:rPr>
        <w:t>. The effect of hospitalization more than 14 days on earned income loss (</w:t>
      </w:r>
      <w:r w:rsidRPr="003532CB">
        <w:rPr>
          <w:rFonts w:eastAsia="HY신명조" w:hint="eastAsia"/>
          <w:color w:val="FF0000"/>
          <w:sz w:val="22"/>
        </w:rPr>
        <w:t>t</w:t>
      </w:r>
      <w:r w:rsidRPr="003532CB">
        <w:rPr>
          <w:rFonts w:eastAsia="HY신명조" w:hint="eastAsia"/>
          <w:color w:val="FF0000"/>
          <w:sz w:val="22"/>
          <w:vertAlign w:val="subscript"/>
        </w:rPr>
        <w:t>0</w:t>
      </w:r>
      <w:r w:rsidRPr="003532CB">
        <w:rPr>
          <w:rFonts w:eastAsia="HY신명조" w:hint="eastAsia"/>
          <w:color w:val="FF0000"/>
          <w:sz w:val="22"/>
        </w:rPr>
        <w:t>)</w:t>
      </w:r>
      <w:r w:rsidRPr="003532CB">
        <w:rPr>
          <w:rFonts w:eastAsia="HY신명조"/>
          <w:color w:val="FF0000"/>
          <w:sz w:val="22"/>
        </w:rPr>
        <w:t xml:space="preserve"> by gender among Korean workers, 2011-2016</w:t>
      </w:r>
    </w:p>
    <w:tbl>
      <w:tblPr>
        <w:tblW w:w="15876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625"/>
        <w:gridCol w:w="779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  <w:gridCol w:w="779"/>
        <w:gridCol w:w="780"/>
        <w:gridCol w:w="779"/>
        <w:gridCol w:w="780"/>
        <w:gridCol w:w="780"/>
        <w:gridCol w:w="779"/>
        <w:gridCol w:w="780"/>
        <w:gridCol w:w="780"/>
      </w:tblGrid>
      <w:tr w:rsidR="00271D7F" w:rsidRPr="00271D7F" w14:paraId="1E03A46B" w14:textId="77777777" w:rsidTr="00271D7F">
        <w:trPr>
          <w:trHeight w:val="345"/>
        </w:trPr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3FA7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01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B742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Men</w:t>
            </w:r>
          </w:p>
        </w:tc>
        <w:tc>
          <w:tcPr>
            <w:tcW w:w="701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D15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Women</w:t>
            </w:r>
          </w:p>
        </w:tc>
      </w:tr>
      <w:tr w:rsidR="00271D7F" w:rsidRPr="00271D7F" w14:paraId="1C2FE812" w14:textId="77777777" w:rsidTr="00271D7F">
        <w:trPr>
          <w:trHeight w:val="360"/>
        </w:trPr>
        <w:tc>
          <w:tcPr>
            <w:tcW w:w="18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C7693A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</w:p>
        </w:tc>
        <w:tc>
          <w:tcPr>
            <w:tcW w:w="2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C8D1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Regular (N=1,221)</w:t>
            </w:r>
          </w:p>
        </w:tc>
        <w:tc>
          <w:tcPr>
            <w:tcW w:w="2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AB7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Non-regular (N=706)</w:t>
            </w:r>
          </w:p>
        </w:tc>
        <w:tc>
          <w:tcPr>
            <w:tcW w:w="2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58A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elf-employed (N=938)</w:t>
            </w:r>
          </w:p>
        </w:tc>
        <w:tc>
          <w:tcPr>
            <w:tcW w:w="2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804D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Regular (N=556)</w:t>
            </w:r>
          </w:p>
        </w:tc>
        <w:tc>
          <w:tcPr>
            <w:tcW w:w="2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F786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Non-regular (N=986)</w:t>
            </w:r>
          </w:p>
        </w:tc>
        <w:tc>
          <w:tcPr>
            <w:tcW w:w="23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441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elf-employed (N=469)</w:t>
            </w:r>
          </w:p>
        </w:tc>
      </w:tr>
      <w:tr w:rsidR="00271D7F" w:rsidRPr="00271D7F" w14:paraId="338EB0C7" w14:textId="77777777" w:rsidTr="00271D7F">
        <w:trPr>
          <w:trHeight w:val="345"/>
        </w:trPr>
        <w:tc>
          <w:tcPr>
            <w:tcW w:w="18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E6B97A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6D5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β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D6B5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C909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31D4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β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4BA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D58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AB5C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β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FC5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65A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D11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β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06C1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FF31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p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9F4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β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A81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B05E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p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F211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β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4B6C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5118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p</w:t>
            </w:r>
          </w:p>
        </w:tc>
      </w:tr>
      <w:tr w:rsidR="00271D7F" w:rsidRPr="00271D7F" w14:paraId="0F63BE1D" w14:textId="77777777" w:rsidTr="00271D7F">
        <w:trPr>
          <w:trHeight w:val="345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08D60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Age (ref: 18 ≤ age &lt; 4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C4F7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2C11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7205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FB8D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2DBC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730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B88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A70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6AA8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DCB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8A3A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61C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06DD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49F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D3EE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4305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3BF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89CC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58408B9E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1204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CCEC2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45 ≤ age &lt; 6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4E83C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934.7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F946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47.8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C41B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FF2D5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382.1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C9F7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32.9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FAD9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F22D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422.5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7401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80.9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3A2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3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9973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066.9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9BDB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90.2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BFA8B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AC7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220.5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048BE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84.7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7000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C74B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300.0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6333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98.0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8DC8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30 </w:t>
            </w:r>
          </w:p>
        </w:tc>
      </w:tr>
      <w:tr w:rsidR="00271D7F" w:rsidRPr="00271D7F" w14:paraId="37C4239E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91A52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3812D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age ≥ 6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F5677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1043.8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4F923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363.8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6864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9267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1540.0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05D9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65.1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8ACE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0BA9B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1691.7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3A7DE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302.5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BEE81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924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843.2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3EE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634.1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2011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8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1013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24.9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93CE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15.5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54A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8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B7D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34.8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E111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27.3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2675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878 </w:t>
            </w:r>
          </w:p>
        </w:tc>
      </w:tr>
      <w:tr w:rsidR="00271D7F" w:rsidRPr="00271D7F" w14:paraId="01DC2327" w14:textId="77777777" w:rsidTr="00271D7F">
        <w:trPr>
          <w:trHeight w:val="510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72D27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Education (ref: Under elementary school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195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24D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66C4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5AD2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693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37B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9EC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373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82DE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63F0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B5D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6E2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73C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47A7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3E4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317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D3A4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1CD4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1DB59573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338B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4FAD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middle schoo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06F7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83.9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2383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532.6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2C6E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87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6807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43.9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B0D3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57.2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51A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78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7D56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89.5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9B4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46.4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B79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4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9EF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481.1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FB3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599.5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46A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42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6D22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35.9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7F9A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92.4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1685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9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BAD7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36.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7C8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24.0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A1A0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771 </w:t>
            </w:r>
          </w:p>
        </w:tc>
      </w:tr>
      <w:tr w:rsidR="00271D7F" w:rsidRPr="00271D7F" w14:paraId="1A0EB59D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2FDF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068B5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high school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DAC6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964.2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E8A83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441.8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A059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2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8719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28.2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A800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40.3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F568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0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750C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34.2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2FD6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40.2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FE56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33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A457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903.1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06FE0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563.2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0CF26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B86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71.1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FC5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91.5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FB88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06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E77F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407.4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EBEF7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40.6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DCAE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4 </w:t>
            </w:r>
          </w:p>
        </w:tc>
      </w:tr>
      <w:tr w:rsidR="00271D7F" w:rsidRPr="00271D7F" w14:paraId="0BD53AC0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9F691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4EACC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college or highe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070F2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852.4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9CFC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443.0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D34A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C17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32.9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896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65.5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F536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5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CE4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238.8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BD4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91.7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8231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A682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3021.0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A6D0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567.2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24E62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5D0C0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311.6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65D12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07.7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D572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638CF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601.6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2069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97.1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E335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2 </w:t>
            </w:r>
          </w:p>
        </w:tc>
      </w:tr>
      <w:tr w:rsidR="00271D7F" w:rsidRPr="00271D7F" w14:paraId="4199D986" w14:textId="77777777" w:rsidTr="00271D7F">
        <w:trPr>
          <w:trHeight w:val="435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8190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Marital status (ref: married couple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326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9538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D99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C87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EBAE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5ACB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02FD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9187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C454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A898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B375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6038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146F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CB9D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335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58B8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7EFE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1E0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729FD6B9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ACCCF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06F3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widowe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78BBE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1653.6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8CE5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721.8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0C30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2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70B8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28.7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438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68.8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C48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3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115EE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926.0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2FB6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257.1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A5AD2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AEDE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554.3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7E1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500.0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5654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6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845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86.9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147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92.4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5929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9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97E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82.7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0513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90.7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90AC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362 </w:t>
            </w:r>
          </w:p>
        </w:tc>
      </w:tr>
      <w:tr w:rsidR="00271D7F" w:rsidRPr="00271D7F" w14:paraId="4D628052" w14:textId="77777777" w:rsidTr="00271D7F">
        <w:trPr>
          <w:trHeight w:val="450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D7442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20E53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divorced or separate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C53D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345.5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9B9E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337.1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6F0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30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E1B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59.6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80D9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48.1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E00B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8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F5D4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14.6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A47F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52.2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8443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4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0E1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21.0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D06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369.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24BC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95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C50A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260.1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3E4A1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84.0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BFB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B76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478.5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9E826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86.7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CBB4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10 </w:t>
            </w:r>
          </w:p>
        </w:tc>
      </w:tr>
      <w:tr w:rsidR="00271D7F" w:rsidRPr="00271D7F" w14:paraId="5E3D71FD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1B203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1055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ingl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4E4B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1181.8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5CA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96.2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232F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DB17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1062.1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F0A0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31.1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2F9DA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DDD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1056.8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2D92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334.8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C078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A95A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53.0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3A7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75.3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96DB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76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2773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62.1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5723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89.5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CA3D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07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7525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16.9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EB38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66.7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959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61 </w:t>
            </w:r>
          </w:p>
        </w:tc>
      </w:tr>
      <w:tr w:rsidR="00271D7F" w:rsidRPr="00271D7F" w14:paraId="4ED3EE86" w14:textId="77777777" w:rsidTr="00271D7F">
        <w:trPr>
          <w:trHeight w:val="420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ADB76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National health insurance (ref: Yes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234E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55A1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CFC3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B31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E6A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785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D1F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F7A9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FFEB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0A2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F84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86E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DACC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A2C1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ACB2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115C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D2F0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570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3713EAD5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25BC1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6C31F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Medical aid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8451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371.6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F727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68.2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7741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72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1C16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599.1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173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226.5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4F30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AA31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604.2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07A5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491.3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6C4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1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D97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480.5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7406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12.1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833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3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BA51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55.5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8A8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7.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197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0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C6B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241.8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E53D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27.8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302E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89 </w:t>
            </w:r>
          </w:p>
        </w:tc>
      </w:tr>
      <w:tr w:rsidR="00271D7F" w:rsidRPr="00271D7F" w14:paraId="15D98109" w14:textId="77777777" w:rsidTr="00271D7F">
        <w:trPr>
          <w:trHeight w:val="435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4B1B7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Private health insurance (ref: No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2862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0993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2F58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1088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81B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906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BF01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5AEB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7E7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8C9F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AC9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03B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05D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5A19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5A05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5B66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494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12E4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765AE67A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7F9EE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BFA21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 Yes (≥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76F3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99.6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B02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31.7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BCB5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3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8AE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69.7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29C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80.7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9409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38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F820C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322.3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CF21A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09.5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D74B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17D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7.5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34E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72.7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63E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3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4FB3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94.4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17B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50.0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9194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05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A969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96.9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FB35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78.5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806D6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12 </w:t>
            </w:r>
          </w:p>
        </w:tc>
      </w:tr>
      <w:tr w:rsidR="00271D7F" w:rsidRPr="00271D7F" w14:paraId="0E230E29" w14:textId="77777777" w:rsidTr="00271D7F">
        <w:trPr>
          <w:trHeight w:val="345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8D301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Poverty (ref: No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38A6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793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62B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3D1C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AE7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941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C610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8E3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619C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7229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698A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C0A1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B63F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6547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253D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EC7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B7B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FEE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7B43E1BE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2E261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98E1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CAA1C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2322.2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6BAC1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270.9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75C01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13654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858.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158C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94.7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D7E51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B6D4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1261.4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AED7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00.9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5676B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2A4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905.0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6DF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500.0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6489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6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AA01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496.8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D76A4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54.6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4006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2D33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417.9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E3A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75.0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26D9C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0.001</w:t>
            </w:r>
          </w:p>
        </w:tc>
      </w:tr>
      <w:tr w:rsidR="00271D7F" w:rsidRPr="00271D7F" w14:paraId="26768335" w14:textId="77777777" w:rsidTr="00271D7F">
        <w:trPr>
          <w:trHeight w:val="345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3841B0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Chronic disease (ref: No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ECF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B3BC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69A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0B6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F0DA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02D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66C2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801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B21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18D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D82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420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5D1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C3D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636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A4A4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FE3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C3A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10D7064D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4622B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6E442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FB39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68.6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366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8.2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6A36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2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7BE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9.8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97D3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83.0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5DCE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8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8B0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65.4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A177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6.5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2B8C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3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528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74.4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F3A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33.9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91F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7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BFA0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27.7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EE2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44.7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53C6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3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BA95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51.3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571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88.4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4FC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087 </w:t>
            </w:r>
          </w:p>
        </w:tc>
      </w:tr>
      <w:tr w:rsidR="00271D7F" w:rsidRPr="00271D7F" w14:paraId="2BED1070" w14:textId="77777777" w:rsidTr="00271D7F">
        <w:trPr>
          <w:trHeight w:val="345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96C80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Disability (ref: No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2AA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9BA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38FC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F3A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F50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9C8D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AC72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633D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02C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AD0D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A3FD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DBE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FEB0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5BE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DA54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7D8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FC5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186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30416040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724D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D71A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E63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36.3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4FFA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316.0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99C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6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C5744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288.7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CBDF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44.4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AD01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4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9FE5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247.3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0317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44.9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7845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08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CE81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258.9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256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739.2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6B31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72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0DD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47.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D4A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56.0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26D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346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C348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27.4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8669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24.3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40A7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825 </w:t>
            </w:r>
          </w:p>
        </w:tc>
      </w:tr>
      <w:tr w:rsidR="00271D7F" w:rsidRPr="00271D7F" w14:paraId="0F144ACF" w14:textId="77777777" w:rsidTr="00271D7F">
        <w:trPr>
          <w:trHeight w:val="495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50DD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Subjective health status (ref: Very good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116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DF54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6D87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A3D5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1229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631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EC67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0C44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5E99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7ED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4370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EC67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0269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5F9A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834D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0C6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4B60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7639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6B48A007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6AE75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8E62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Goo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EAD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4.1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F1E8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7.6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2616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89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08AB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43.2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221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2.7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77CA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7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56BB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53.29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C73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67.5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2EE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36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7DD96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251.1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879A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26.1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FD0F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4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E15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33.1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2DB7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56.6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FB3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5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FD9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25.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79CA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39.8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2CCD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08 </w:t>
            </w:r>
          </w:p>
        </w:tc>
      </w:tr>
      <w:tr w:rsidR="00271D7F" w:rsidRPr="00271D7F" w14:paraId="7602367D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02387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DCF7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Fair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CD149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330.9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5CA65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66.2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353E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4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1805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72.2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43F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28.0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D946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7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3114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21.04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BA7A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86.5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C05C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1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6F8D7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414.0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1D81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203.4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9D00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4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F7C0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39.4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61BB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68.1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23E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6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4899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13.6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0372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54.9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D62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68 </w:t>
            </w:r>
          </w:p>
        </w:tc>
      </w:tr>
      <w:tr w:rsidR="00271D7F" w:rsidRPr="00271D7F" w14:paraId="24D97567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57D0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2B0E3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Ba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8C4A3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-868.0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C88B1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166.1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4C23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BC8F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76.2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997D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54.3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642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5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623D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272.6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58E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02.6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55EE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17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79A5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169.80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8D93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343.6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019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621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7FBE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9.7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820F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82.1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57F5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905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4189B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7.4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DC0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60.4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042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503 </w:t>
            </w:r>
          </w:p>
        </w:tc>
      </w:tr>
      <w:tr w:rsidR="00271D7F" w:rsidRPr="00271D7F" w14:paraId="06416334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BD5F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2ADE4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Very ba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5EF7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007.0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1DC0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934.58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491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8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B84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377.2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92E1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365.73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3DC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3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FCC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467.6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0CB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398.5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332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4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5357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25.12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0936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1369.1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F42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92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AA4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48.4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712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35.2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EE00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837 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5024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-290.25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04D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265.1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72B3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0.274 </w:t>
            </w:r>
          </w:p>
        </w:tc>
      </w:tr>
      <w:tr w:rsidR="00271D7F" w:rsidRPr="00271D7F" w14:paraId="6714D7D0" w14:textId="77777777" w:rsidTr="00271D7F">
        <w:trPr>
          <w:trHeight w:val="345"/>
        </w:trPr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784B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 Hospitalization (≥14days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83C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23B6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E2E5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4C1E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B63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F8E5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4786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9DE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546E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47F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8B9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472DA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0238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CDCD5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0C3F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A22A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1728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C464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</w:tr>
      <w:tr w:rsidR="00271D7F" w:rsidRPr="00271D7F" w14:paraId="6C560396" w14:textId="77777777" w:rsidTr="00271D7F">
        <w:trPr>
          <w:trHeight w:val="345"/>
        </w:trPr>
        <w:tc>
          <w:tcPr>
            <w:tcW w:w="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3C34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511C" w14:textId="77777777" w:rsidR="00271D7F" w:rsidRPr="00271D7F" w:rsidRDefault="00271D7F" w:rsidP="00271D7F">
            <w:pPr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t</w:t>
            </w:r>
            <w:r w:rsidRPr="00271D7F">
              <w:rPr>
                <w:rFonts w:eastAsia="맑은 고딕"/>
                <w:sz w:val="16"/>
                <w:szCs w:val="16"/>
                <w:vertAlign w:val="subscript"/>
              </w:rPr>
              <w:t>0+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67E2F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-312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90D7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313.9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51B0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8EA6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-266.2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5B9C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166.3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23953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0.1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1433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-543.1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A358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160.8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575D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04FF2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-244.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C37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383.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384AD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0.5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BAC3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-320.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A37C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91.0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7AF4" w14:textId="77777777" w:rsidR="00271D7F" w:rsidRPr="00271D7F" w:rsidRDefault="00271D7F" w:rsidP="00271D7F">
            <w:pPr>
              <w:jc w:val="center"/>
              <w:rPr>
                <w:rFonts w:eastAsia="맑은 고딕"/>
                <w:b/>
                <w:bCs/>
                <w:sz w:val="16"/>
                <w:szCs w:val="16"/>
              </w:rPr>
            </w:pPr>
            <w:r w:rsidRPr="00271D7F">
              <w:rPr>
                <w:rFonts w:eastAsia="맑은 고딕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B13E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-72.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F5FC1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98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4CD9" w14:textId="77777777" w:rsidR="00271D7F" w:rsidRPr="00271D7F" w:rsidRDefault="00271D7F" w:rsidP="00271D7F">
            <w:pPr>
              <w:jc w:val="center"/>
              <w:rPr>
                <w:rFonts w:eastAsia="맑은 고딕"/>
                <w:sz w:val="16"/>
                <w:szCs w:val="16"/>
              </w:rPr>
            </w:pPr>
            <w:r w:rsidRPr="00271D7F">
              <w:rPr>
                <w:rFonts w:eastAsia="맑은 고딕"/>
                <w:sz w:val="16"/>
                <w:szCs w:val="16"/>
              </w:rPr>
              <w:t>0.462</w:t>
            </w:r>
          </w:p>
        </w:tc>
      </w:tr>
    </w:tbl>
    <w:p w14:paraId="25679476" w14:textId="77777777" w:rsidR="005B0E4C" w:rsidRPr="00821740" w:rsidRDefault="005B0E4C" w:rsidP="00AD70E7">
      <w:pPr>
        <w:pBdr>
          <w:left w:val="none" w:sz="2" w:space="10" w:color="000000"/>
        </w:pBdr>
        <w:spacing w:line="480" w:lineRule="auto"/>
        <w:jc w:val="both"/>
      </w:pPr>
    </w:p>
    <w:sectPr w:rsidR="005B0E4C" w:rsidRPr="00821740" w:rsidSect="00AD70E7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E7061" w14:textId="77777777" w:rsidR="00794DCF" w:rsidRDefault="00794DCF">
      <w:r>
        <w:separator/>
      </w:r>
    </w:p>
  </w:endnote>
  <w:endnote w:type="continuationSeparator" w:id="0">
    <w:p w14:paraId="2C5B8FAA" w14:textId="77777777" w:rsidR="00794DCF" w:rsidRDefault="00794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함초롬돋움">
    <w:altName w:val="맑은 고딕"/>
    <w:panose1 w:val="020B0604020202020204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oPub바탕체 Light">
    <w:altName w:val="맑은 고딕"/>
    <w:panose1 w:val="020B0604020202020204"/>
    <w:charset w:val="81"/>
    <w:family w:val="auto"/>
    <w:pitch w:val="variable"/>
    <w:sig w:usb0="800002A7" w:usb1="29D7FCFB" w:usb2="00000010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863599"/>
      <w:docPartObj>
        <w:docPartGallery w:val="Page Numbers (Bottom of Page)"/>
        <w:docPartUnique/>
      </w:docPartObj>
    </w:sdtPr>
    <w:sdtEndPr/>
    <w:sdtContent>
      <w:p w14:paraId="71365603" w14:textId="22D774F9" w:rsidR="00CD5A68" w:rsidRDefault="00CD5A68" w:rsidP="007165A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0564" w:rsidRPr="008F0564">
          <w:rPr>
            <w:noProof/>
            <w:lang w:val="ko-KR"/>
          </w:rPr>
          <w:t>3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E389E" w14:textId="77777777" w:rsidR="00794DCF" w:rsidRDefault="00794DCF">
      <w:r>
        <w:separator/>
      </w:r>
    </w:p>
  </w:footnote>
  <w:footnote w:type="continuationSeparator" w:id="0">
    <w:p w14:paraId="38EC82A9" w14:textId="77777777" w:rsidR="00794DCF" w:rsidRDefault="00794D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7E4BF2"/>
    <w:multiLevelType w:val="hybridMultilevel"/>
    <w:tmpl w:val="7B52563E"/>
    <w:lvl w:ilvl="0" w:tplc="71ECC528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F275292"/>
    <w:multiLevelType w:val="hybridMultilevel"/>
    <w:tmpl w:val="8B746C8E"/>
    <w:lvl w:ilvl="0" w:tplc="999C858A">
      <w:start w:val="1"/>
      <w:numFmt w:val="bullet"/>
      <w:lvlText w:val=""/>
      <w:lvlJc w:val="left"/>
      <w:pPr>
        <w:ind w:left="760" w:hanging="360"/>
      </w:pPr>
      <w:rPr>
        <w:rFonts w:ascii="Wingdings" w:eastAsia="HY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7146C8D"/>
    <w:multiLevelType w:val="hybridMultilevel"/>
    <w:tmpl w:val="486E2F84"/>
    <w:lvl w:ilvl="0" w:tplc="6B028D4E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2FD0D65"/>
    <w:multiLevelType w:val="hybridMultilevel"/>
    <w:tmpl w:val="849618F6"/>
    <w:lvl w:ilvl="0" w:tplc="B7A8480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E5778E5"/>
    <w:multiLevelType w:val="hybridMultilevel"/>
    <w:tmpl w:val="9F38AED0"/>
    <w:lvl w:ilvl="0" w:tplc="33D62A0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72A62A86"/>
    <w:multiLevelType w:val="hybridMultilevel"/>
    <w:tmpl w:val="6DB0719C"/>
    <w:lvl w:ilvl="0" w:tplc="909C26CA">
      <w:numFmt w:val="bullet"/>
      <w:lvlText w:val=""/>
      <w:lvlJc w:val="left"/>
      <w:pPr>
        <w:ind w:left="760" w:hanging="360"/>
      </w:pPr>
      <w:rPr>
        <w:rFonts w:ascii="Wingdings" w:eastAsia="함초롬돋움" w:hAnsi="Wingdings" w:cs="함초롬돋움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E2D5323"/>
    <w:multiLevelType w:val="hybridMultilevel"/>
    <w:tmpl w:val="A4E43B3C"/>
    <w:lvl w:ilvl="0" w:tplc="7C1EFFB6">
      <w:start w:val="1"/>
      <w:numFmt w:val="decimal"/>
      <w:lvlText w:val="%1)"/>
      <w:lvlJc w:val="left"/>
      <w:pPr>
        <w:ind w:left="84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upperLetter"/>
      <w:lvlText w:val="%5.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upperLetter"/>
      <w:lvlText w:val="%8.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C39"/>
    <w:rsid w:val="00002248"/>
    <w:rsid w:val="00016155"/>
    <w:rsid w:val="00032ABA"/>
    <w:rsid w:val="0003594C"/>
    <w:rsid w:val="000437AB"/>
    <w:rsid w:val="00045A44"/>
    <w:rsid w:val="00047C0A"/>
    <w:rsid w:val="00054A98"/>
    <w:rsid w:val="00067E30"/>
    <w:rsid w:val="0007737D"/>
    <w:rsid w:val="00081F64"/>
    <w:rsid w:val="00090FC3"/>
    <w:rsid w:val="000A3696"/>
    <w:rsid w:val="000A629A"/>
    <w:rsid w:val="000B7C2A"/>
    <w:rsid w:val="000C2921"/>
    <w:rsid w:val="000C3860"/>
    <w:rsid w:val="000E1BE0"/>
    <w:rsid w:val="000E4A98"/>
    <w:rsid w:val="000E7AB5"/>
    <w:rsid w:val="000F1A3C"/>
    <w:rsid w:val="000F48DA"/>
    <w:rsid w:val="000F5464"/>
    <w:rsid w:val="000F54FB"/>
    <w:rsid w:val="000F7EE0"/>
    <w:rsid w:val="00104E82"/>
    <w:rsid w:val="00105335"/>
    <w:rsid w:val="00106BDB"/>
    <w:rsid w:val="00116BAF"/>
    <w:rsid w:val="00123DEA"/>
    <w:rsid w:val="00124F89"/>
    <w:rsid w:val="00132CD2"/>
    <w:rsid w:val="00140D8C"/>
    <w:rsid w:val="001468D0"/>
    <w:rsid w:val="0015023C"/>
    <w:rsid w:val="001656C0"/>
    <w:rsid w:val="00166FF5"/>
    <w:rsid w:val="00172F83"/>
    <w:rsid w:val="00176D5A"/>
    <w:rsid w:val="00182DD5"/>
    <w:rsid w:val="00192520"/>
    <w:rsid w:val="001925B5"/>
    <w:rsid w:val="00197CF9"/>
    <w:rsid w:val="001A636D"/>
    <w:rsid w:val="001B1009"/>
    <w:rsid w:val="001B26EA"/>
    <w:rsid w:val="001B33FF"/>
    <w:rsid w:val="001C2E02"/>
    <w:rsid w:val="001F0371"/>
    <w:rsid w:val="001F185B"/>
    <w:rsid w:val="002212C1"/>
    <w:rsid w:val="002252B0"/>
    <w:rsid w:val="00231461"/>
    <w:rsid w:val="00236150"/>
    <w:rsid w:val="00244AC7"/>
    <w:rsid w:val="00244E8C"/>
    <w:rsid w:val="00246BDA"/>
    <w:rsid w:val="00262E5E"/>
    <w:rsid w:val="002674FE"/>
    <w:rsid w:val="00271D7F"/>
    <w:rsid w:val="00272E0E"/>
    <w:rsid w:val="00272E8D"/>
    <w:rsid w:val="0028136B"/>
    <w:rsid w:val="0028441D"/>
    <w:rsid w:val="002868B4"/>
    <w:rsid w:val="0029353F"/>
    <w:rsid w:val="0029539A"/>
    <w:rsid w:val="002A3768"/>
    <w:rsid w:val="002A3A1F"/>
    <w:rsid w:val="002A499D"/>
    <w:rsid w:val="002C2E00"/>
    <w:rsid w:val="002C3FF5"/>
    <w:rsid w:val="002F3A6F"/>
    <w:rsid w:val="003067FD"/>
    <w:rsid w:val="00310367"/>
    <w:rsid w:val="003201D0"/>
    <w:rsid w:val="0032061D"/>
    <w:rsid w:val="0033077F"/>
    <w:rsid w:val="00331D2D"/>
    <w:rsid w:val="00332A6B"/>
    <w:rsid w:val="00343B14"/>
    <w:rsid w:val="00346CD3"/>
    <w:rsid w:val="00352305"/>
    <w:rsid w:val="003532CB"/>
    <w:rsid w:val="0035575D"/>
    <w:rsid w:val="00373CD6"/>
    <w:rsid w:val="00374702"/>
    <w:rsid w:val="00377806"/>
    <w:rsid w:val="0038273B"/>
    <w:rsid w:val="0038694D"/>
    <w:rsid w:val="003B0C59"/>
    <w:rsid w:val="003B1B3A"/>
    <w:rsid w:val="003C0C4E"/>
    <w:rsid w:val="003C2350"/>
    <w:rsid w:val="003C4432"/>
    <w:rsid w:val="003C48B2"/>
    <w:rsid w:val="003D12BE"/>
    <w:rsid w:val="003D2CB2"/>
    <w:rsid w:val="003E216C"/>
    <w:rsid w:val="003E6883"/>
    <w:rsid w:val="003F22FC"/>
    <w:rsid w:val="003F563A"/>
    <w:rsid w:val="003F5B8B"/>
    <w:rsid w:val="003F6FB7"/>
    <w:rsid w:val="00404E1F"/>
    <w:rsid w:val="00411824"/>
    <w:rsid w:val="00415248"/>
    <w:rsid w:val="004234A6"/>
    <w:rsid w:val="00433FB9"/>
    <w:rsid w:val="004404FC"/>
    <w:rsid w:val="0044069D"/>
    <w:rsid w:val="004426CE"/>
    <w:rsid w:val="00450FDE"/>
    <w:rsid w:val="00476694"/>
    <w:rsid w:val="00481B75"/>
    <w:rsid w:val="00492494"/>
    <w:rsid w:val="004A0FAC"/>
    <w:rsid w:val="004A2899"/>
    <w:rsid w:val="004B0F21"/>
    <w:rsid w:val="004B1D20"/>
    <w:rsid w:val="004C267A"/>
    <w:rsid w:val="004C4727"/>
    <w:rsid w:val="004D0FEC"/>
    <w:rsid w:val="004D4F13"/>
    <w:rsid w:val="004E1D26"/>
    <w:rsid w:val="004E2DE3"/>
    <w:rsid w:val="004F379A"/>
    <w:rsid w:val="004F69E0"/>
    <w:rsid w:val="00502F23"/>
    <w:rsid w:val="0050419B"/>
    <w:rsid w:val="00506B64"/>
    <w:rsid w:val="005077FB"/>
    <w:rsid w:val="00517C39"/>
    <w:rsid w:val="005237A8"/>
    <w:rsid w:val="00531B7F"/>
    <w:rsid w:val="00532C28"/>
    <w:rsid w:val="005333C7"/>
    <w:rsid w:val="00547DA7"/>
    <w:rsid w:val="00570E52"/>
    <w:rsid w:val="00575BD8"/>
    <w:rsid w:val="00587632"/>
    <w:rsid w:val="0058772D"/>
    <w:rsid w:val="00593875"/>
    <w:rsid w:val="005965D8"/>
    <w:rsid w:val="005A2C92"/>
    <w:rsid w:val="005B0E4C"/>
    <w:rsid w:val="005B3345"/>
    <w:rsid w:val="005B3CB9"/>
    <w:rsid w:val="005B579B"/>
    <w:rsid w:val="005D00D0"/>
    <w:rsid w:val="005D30C5"/>
    <w:rsid w:val="005D7FFE"/>
    <w:rsid w:val="005E41CA"/>
    <w:rsid w:val="005E4A4F"/>
    <w:rsid w:val="005E763A"/>
    <w:rsid w:val="005F4A36"/>
    <w:rsid w:val="005F7AA2"/>
    <w:rsid w:val="006139E5"/>
    <w:rsid w:val="006240C2"/>
    <w:rsid w:val="00632AF7"/>
    <w:rsid w:val="006402AE"/>
    <w:rsid w:val="006556BD"/>
    <w:rsid w:val="00655A8A"/>
    <w:rsid w:val="00663225"/>
    <w:rsid w:val="00674797"/>
    <w:rsid w:val="00681343"/>
    <w:rsid w:val="00692400"/>
    <w:rsid w:val="006A31CA"/>
    <w:rsid w:val="006A4B49"/>
    <w:rsid w:val="006A5D09"/>
    <w:rsid w:val="006A5E37"/>
    <w:rsid w:val="006B7CCF"/>
    <w:rsid w:val="006D1A02"/>
    <w:rsid w:val="006D1DE3"/>
    <w:rsid w:val="006D24D7"/>
    <w:rsid w:val="006D4CCD"/>
    <w:rsid w:val="006E16C7"/>
    <w:rsid w:val="006F138F"/>
    <w:rsid w:val="006F3FE4"/>
    <w:rsid w:val="00712A4D"/>
    <w:rsid w:val="007138C9"/>
    <w:rsid w:val="00713A08"/>
    <w:rsid w:val="007165A9"/>
    <w:rsid w:val="007170F3"/>
    <w:rsid w:val="00721ABF"/>
    <w:rsid w:val="007247B6"/>
    <w:rsid w:val="00742A63"/>
    <w:rsid w:val="007432F3"/>
    <w:rsid w:val="00744A8B"/>
    <w:rsid w:val="00750630"/>
    <w:rsid w:val="00753E10"/>
    <w:rsid w:val="007561FD"/>
    <w:rsid w:val="0077078D"/>
    <w:rsid w:val="00772DC5"/>
    <w:rsid w:val="0077547F"/>
    <w:rsid w:val="00775937"/>
    <w:rsid w:val="00794DCF"/>
    <w:rsid w:val="007A080D"/>
    <w:rsid w:val="007A2F05"/>
    <w:rsid w:val="007A2FD9"/>
    <w:rsid w:val="007A65B0"/>
    <w:rsid w:val="007B505E"/>
    <w:rsid w:val="007B5BF2"/>
    <w:rsid w:val="007C321F"/>
    <w:rsid w:val="007F50CC"/>
    <w:rsid w:val="007F7025"/>
    <w:rsid w:val="00802779"/>
    <w:rsid w:val="00813658"/>
    <w:rsid w:val="00814F78"/>
    <w:rsid w:val="008202D1"/>
    <w:rsid w:val="00821740"/>
    <w:rsid w:val="00836948"/>
    <w:rsid w:val="008371BC"/>
    <w:rsid w:val="00842A73"/>
    <w:rsid w:val="008545CC"/>
    <w:rsid w:val="00867D48"/>
    <w:rsid w:val="00894776"/>
    <w:rsid w:val="008A4322"/>
    <w:rsid w:val="008A65A0"/>
    <w:rsid w:val="008B4B73"/>
    <w:rsid w:val="008D4A44"/>
    <w:rsid w:val="008E0C83"/>
    <w:rsid w:val="008E696E"/>
    <w:rsid w:val="008F0564"/>
    <w:rsid w:val="00900BFD"/>
    <w:rsid w:val="00901CD8"/>
    <w:rsid w:val="00906E5C"/>
    <w:rsid w:val="00920429"/>
    <w:rsid w:val="0093766A"/>
    <w:rsid w:val="00951EA6"/>
    <w:rsid w:val="00955A29"/>
    <w:rsid w:val="00963785"/>
    <w:rsid w:val="00981434"/>
    <w:rsid w:val="0098383B"/>
    <w:rsid w:val="00986798"/>
    <w:rsid w:val="009873CB"/>
    <w:rsid w:val="009B18D6"/>
    <w:rsid w:val="009B5728"/>
    <w:rsid w:val="009B5D2D"/>
    <w:rsid w:val="009C42EA"/>
    <w:rsid w:val="009C4397"/>
    <w:rsid w:val="009E26D8"/>
    <w:rsid w:val="009E3B76"/>
    <w:rsid w:val="009E6237"/>
    <w:rsid w:val="009F1B2C"/>
    <w:rsid w:val="00A07CC5"/>
    <w:rsid w:val="00A207BB"/>
    <w:rsid w:val="00A23969"/>
    <w:rsid w:val="00A23A9A"/>
    <w:rsid w:val="00A25F78"/>
    <w:rsid w:val="00A27677"/>
    <w:rsid w:val="00A46228"/>
    <w:rsid w:val="00A46899"/>
    <w:rsid w:val="00A57F02"/>
    <w:rsid w:val="00A62D26"/>
    <w:rsid w:val="00A77EFF"/>
    <w:rsid w:val="00A86CFC"/>
    <w:rsid w:val="00A93732"/>
    <w:rsid w:val="00AA7DB6"/>
    <w:rsid w:val="00AB18EF"/>
    <w:rsid w:val="00AC0E4B"/>
    <w:rsid w:val="00AC7C52"/>
    <w:rsid w:val="00AD0B76"/>
    <w:rsid w:val="00AD1D99"/>
    <w:rsid w:val="00AD650C"/>
    <w:rsid w:val="00AD70E7"/>
    <w:rsid w:val="00AE0999"/>
    <w:rsid w:val="00AE6377"/>
    <w:rsid w:val="00AF5DA2"/>
    <w:rsid w:val="00AF65B1"/>
    <w:rsid w:val="00AF73EC"/>
    <w:rsid w:val="00B16C26"/>
    <w:rsid w:val="00B4551E"/>
    <w:rsid w:val="00B47CB3"/>
    <w:rsid w:val="00B53F6E"/>
    <w:rsid w:val="00B54C21"/>
    <w:rsid w:val="00B55841"/>
    <w:rsid w:val="00B57514"/>
    <w:rsid w:val="00B80E32"/>
    <w:rsid w:val="00B821C4"/>
    <w:rsid w:val="00B82F54"/>
    <w:rsid w:val="00B84A26"/>
    <w:rsid w:val="00B96375"/>
    <w:rsid w:val="00BA6F8F"/>
    <w:rsid w:val="00BB254E"/>
    <w:rsid w:val="00BB3BDC"/>
    <w:rsid w:val="00BB5777"/>
    <w:rsid w:val="00BC7975"/>
    <w:rsid w:val="00BD2D2D"/>
    <w:rsid w:val="00BD6DB9"/>
    <w:rsid w:val="00BE019F"/>
    <w:rsid w:val="00BE2434"/>
    <w:rsid w:val="00BE2832"/>
    <w:rsid w:val="00BF4D2F"/>
    <w:rsid w:val="00C148A1"/>
    <w:rsid w:val="00C341EC"/>
    <w:rsid w:val="00C37B8E"/>
    <w:rsid w:val="00C45A1E"/>
    <w:rsid w:val="00C50BD2"/>
    <w:rsid w:val="00C70B79"/>
    <w:rsid w:val="00C7389A"/>
    <w:rsid w:val="00C96A79"/>
    <w:rsid w:val="00CA4E6B"/>
    <w:rsid w:val="00CA5C98"/>
    <w:rsid w:val="00CA759D"/>
    <w:rsid w:val="00CC2205"/>
    <w:rsid w:val="00CC76DB"/>
    <w:rsid w:val="00CD01D8"/>
    <w:rsid w:val="00CD17AE"/>
    <w:rsid w:val="00CD5A68"/>
    <w:rsid w:val="00CD5E05"/>
    <w:rsid w:val="00CE1F41"/>
    <w:rsid w:val="00CE3FCC"/>
    <w:rsid w:val="00D02C9F"/>
    <w:rsid w:val="00D03516"/>
    <w:rsid w:val="00D03D57"/>
    <w:rsid w:val="00D0454D"/>
    <w:rsid w:val="00D04D97"/>
    <w:rsid w:val="00D13BEA"/>
    <w:rsid w:val="00D2027A"/>
    <w:rsid w:val="00D31D7E"/>
    <w:rsid w:val="00D35436"/>
    <w:rsid w:val="00D355C4"/>
    <w:rsid w:val="00D6366D"/>
    <w:rsid w:val="00D87E51"/>
    <w:rsid w:val="00D9096A"/>
    <w:rsid w:val="00D92A36"/>
    <w:rsid w:val="00D96BCC"/>
    <w:rsid w:val="00DB14DD"/>
    <w:rsid w:val="00DB388A"/>
    <w:rsid w:val="00DB3F6A"/>
    <w:rsid w:val="00DB6FAA"/>
    <w:rsid w:val="00DB77B9"/>
    <w:rsid w:val="00DC03EC"/>
    <w:rsid w:val="00DC512F"/>
    <w:rsid w:val="00DD4683"/>
    <w:rsid w:val="00DE7811"/>
    <w:rsid w:val="00DF004A"/>
    <w:rsid w:val="00DF1E7D"/>
    <w:rsid w:val="00DF253E"/>
    <w:rsid w:val="00DF2B86"/>
    <w:rsid w:val="00E06AF1"/>
    <w:rsid w:val="00E16F9D"/>
    <w:rsid w:val="00E22200"/>
    <w:rsid w:val="00E43C5B"/>
    <w:rsid w:val="00E455ED"/>
    <w:rsid w:val="00E57843"/>
    <w:rsid w:val="00E725A9"/>
    <w:rsid w:val="00E7628B"/>
    <w:rsid w:val="00E81448"/>
    <w:rsid w:val="00E81FDA"/>
    <w:rsid w:val="00E90E6F"/>
    <w:rsid w:val="00EB7B01"/>
    <w:rsid w:val="00EC39AE"/>
    <w:rsid w:val="00ED4A88"/>
    <w:rsid w:val="00EE2352"/>
    <w:rsid w:val="00EE7B08"/>
    <w:rsid w:val="00F012D5"/>
    <w:rsid w:val="00F20E72"/>
    <w:rsid w:val="00F21F2F"/>
    <w:rsid w:val="00F53556"/>
    <w:rsid w:val="00F53B29"/>
    <w:rsid w:val="00F63CCB"/>
    <w:rsid w:val="00F669A4"/>
    <w:rsid w:val="00F76CE9"/>
    <w:rsid w:val="00F94615"/>
    <w:rsid w:val="00F97089"/>
    <w:rsid w:val="00FA39B7"/>
    <w:rsid w:val="00FA50A1"/>
    <w:rsid w:val="00FB28FA"/>
    <w:rsid w:val="00FB5A49"/>
    <w:rsid w:val="00FC1189"/>
    <w:rsid w:val="00FC479C"/>
    <w:rsid w:val="00FC47A3"/>
    <w:rsid w:val="00FE7F83"/>
    <w:rsid w:val="00FF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28D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352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목록 없음1"/>
    <w:uiPriority w:val="2"/>
    <w:rsid w:val="00517C3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baseline"/>
    </w:pPr>
    <w:rPr>
      <w:rFonts w:ascii="맑은 고딕" w:eastAsia="맑은 고딕"/>
      <w:color w:val="000000"/>
      <w:kern w:val="1"/>
    </w:rPr>
  </w:style>
  <w:style w:type="paragraph" w:styleId="a3">
    <w:name w:val="header"/>
    <w:basedOn w:val="a"/>
    <w:link w:val="Char"/>
    <w:uiPriority w:val="99"/>
    <w:unhideWhenUsed/>
    <w:rsid w:val="00517C39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6" w:lineRule="auto"/>
      <w:jc w:val="both"/>
      <w:textAlignment w:val="baseline"/>
    </w:pPr>
    <w:rPr>
      <w:rFonts w:ascii="맑은 고딕" w:eastAsia="맑은 고딕" w:hAnsiTheme="minorHAnsi" w:cstheme="minorBidi"/>
      <w:color w:val="000000"/>
      <w:kern w:val="1"/>
      <w:sz w:val="20"/>
    </w:rPr>
  </w:style>
  <w:style w:type="character" w:customStyle="1" w:styleId="Char">
    <w:name w:val="머리글 Char"/>
    <w:basedOn w:val="a0"/>
    <w:link w:val="a3"/>
    <w:uiPriority w:val="99"/>
    <w:rsid w:val="00517C39"/>
    <w:rPr>
      <w:rFonts w:ascii="맑은 고딕" w:eastAsia="맑은 고딕"/>
      <w:color w:val="000000"/>
      <w:kern w:val="1"/>
      <w:sz w:val="20"/>
    </w:rPr>
  </w:style>
  <w:style w:type="paragraph" w:styleId="a4">
    <w:name w:val="footer"/>
    <w:basedOn w:val="a"/>
    <w:link w:val="Char0"/>
    <w:uiPriority w:val="99"/>
    <w:unhideWhenUsed/>
    <w:rsid w:val="00517C39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6" w:lineRule="auto"/>
      <w:jc w:val="both"/>
      <w:textAlignment w:val="baseline"/>
    </w:pPr>
    <w:rPr>
      <w:rFonts w:ascii="맑은 고딕" w:eastAsia="맑은 고딕" w:hAnsiTheme="minorHAnsi" w:cstheme="minorBidi"/>
      <w:color w:val="000000"/>
      <w:kern w:val="1"/>
      <w:sz w:val="20"/>
    </w:rPr>
  </w:style>
  <w:style w:type="character" w:customStyle="1" w:styleId="Char0">
    <w:name w:val="바닥글 Char"/>
    <w:basedOn w:val="a0"/>
    <w:link w:val="a4"/>
    <w:uiPriority w:val="99"/>
    <w:rsid w:val="00517C39"/>
    <w:rPr>
      <w:rFonts w:ascii="맑은 고딕" w:eastAsia="맑은 고딕"/>
      <w:color w:val="000000"/>
      <w:kern w:val="1"/>
      <w:sz w:val="20"/>
    </w:rPr>
  </w:style>
  <w:style w:type="paragraph" w:styleId="a5">
    <w:name w:val="List Paragraph"/>
    <w:basedOn w:val="a"/>
    <w:uiPriority w:val="34"/>
    <w:qFormat/>
    <w:rsid w:val="00517C39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160" w:line="256" w:lineRule="auto"/>
      <w:ind w:leftChars="400" w:left="800"/>
      <w:jc w:val="both"/>
      <w:textAlignment w:val="baseline"/>
    </w:pPr>
    <w:rPr>
      <w:rFonts w:ascii="맑은 고딕" w:eastAsia="맑은 고딕" w:hAnsiTheme="minorHAnsi" w:cstheme="minorBidi"/>
      <w:color w:val="000000"/>
      <w:kern w:val="1"/>
      <w:sz w:val="20"/>
    </w:rPr>
  </w:style>
  <w:style w:type="paragraph" w:customStyle="1" w:styleId="a6">
    <w:name w:val="바탕글"/>
    <w:basedOn w:val="a"/>
    <w:rsid w:val="00517C39"/>
    <w:pPr>
      <w:widowControl w:val="0"/>
      <w:wordWrap w:val="0"/>
      <w:autoSpaceDE w:val="0"/>
      <w:autoSpaceDN w:val="0"/>
      <w:spacing w:line="436" w:lineRule="auto"/>
      <w:ind w:firstLine="210"/>
      <w:jc w:val="both"/>
      <w:textAlignment w:val="baseline"/>
    </w:pPr>
    <w:rPr>
      <w:rFonts w:ascii="KoPub바탕체 Light" w:eastAsia="굴림" w:hAnsi="굴림" w:cs="굴림"/>
      <w:color w:val="000000"/>
      <w:spacing w:val="-4"/>
      <w:sz w:val="21"/>
      <w:szCs w:val="21"/>
    </w:rPr>
  </w:style>
  <w:style w:type="paragraph" w:styleId="a7">
    <w:name w:val="Balloon Text"/>
    <w:basedOn w:val="a"/>
    <w:link w:val="Char1"/>
    <w:uiPriority w:val="99"/>
    <w:semiHidden/>
    <w:unhideWhenUsed/>
    <w:rsid w:val="00517C39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17C39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8">
    <w:name w:val="Table Grid"/>
    <w:basedOn w:val="a1"/>
    <w:uiPriority w:val="39"/>
    <w:rsid w:val="00517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17C39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517C39"/>
  </w:style>
  <w:style w:type="character" w:customStyle="1" w:styleId="Char2">
    <w:name w:val="메모 텍스트 Char"/>
    <w:basedOn w:val="a0"/>
    <w:link w:val="aa"/>
    <w:uiPriority w:val="99"/>
    <w:rsid w:val="00517C39"/>
    <w:rPr>
      <w:rFonts w:ascii="Times New Roman" w:hAnsi="Times New Roman" w:cs="Times New Roman"/>
      <w:kern w:val="0"/>
    </w:rPr>
  </w:style>
  <w:style w:type="character" w:styleId="ab">
    <w:name w:val="Hyperlink"/>
    <w:basedOn w:val="a0"/>
    <w:uiPriority w:val="99"/>
    <w:unhideWhenUsed/>
    <w:rsid w:val="00517C39"/>
    <w:rPr>
      <w:color w:val="0563C1" w:themeColor="hyperlink"/>
      <w:u w:val="single"/>
    </w:rPr>
  </w:style>
  <w:style w:type="paragraph" w:styleId="ac">
    <w:name w:val="annotation subject"/>
    <w:basedOn w:val="aa"/>
    <w:next w:val="aa"/>
    <w:link w:val="Char3"/>
    <w:uiPriority w:val="99"/>
    <w:semiHidden/>
    <w:unhideWhenUsed/>
    <w:rsid w:val="00517C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517C39"/>
    <w:rPr>
      <w:rFonts w:ascii="Times New Roman" w:hAnsi="Times New Roman" w:cs="Times New Roman"/>
      <w:b/>
      <w:bCs/>
      <w:kern w:val="0"/>
    </w:rPr>
  </w:style>
  <w:style w:type="paragraph" w:styleId="ad">
    <w:name w:val="Normal (Web)"/>
    <w:basedOn w:val="a"/>
    <w:uiPriority w:val="99"/>
    <w:semiHidden/>
    <w:unhideWhenUsed/>
    <w:rsid w:val="00F76CE9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e">
    <w:name w:val="Revision"/>
    <w:hidden/>
    <w:uiPriority w:val="99"/>
    <w:semiHidden/>
    <w:rsid w:val="001925B5"/>
    <w:rPr>
      <w:rFonts w:ascii="Times New Roman" w:hAnsi="Times New Roman" w:cs="Times New Roman"/>
      <w:kern w:val="0"/>
    </w:rPr>
  </w:style>
  <w:style w:type="character" w:customStyle="1" w:styleId="10">
    <w:name w:val="확인되지 않은 멘션1"/>
    <w:basedOn w:val="a0"/>
    <w:uiPriority w:val="99"/>
    <w:semiHidden/>
    <w:unhideWhenUsed/>
    <w:rsid w:val="002252B0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77078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1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제목 정렬"/>
</file>

<file path=customXml/itemProps1.xml><?xml version="1.0" encoding="utf-8"?>
<ds:datastoreItem xmlns:ds="http://schemas.openxmlformats.org/officeDocument/2006/customXml" ds:itemID="{5C64A1FF-F762-4383-8373-9C679E8EB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손민성[ 교수 / 보건정책관리학부 ]</cp:lastModifiedBy>
  <cp:revision>2</cp:revision>
  <cp:lastPrinted>2021-02-20T03:59:00Z</cp:lastPrinted>
  <dcterms:created xsi:type="dcterms:W3CDTF">2022-01-05T03:14:00Z</dcterms:created>
  <dcterms:modified xsi:type="dcterms:W3CDTF">2022-01-05T03:14:00Z</dcterms:modified>
</cp:coreProperties>
</file>